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79E1" w:rsidRPr="002C7CFB" w:rsidRDefault="00DC79E1" w:rsidP="00DC79E1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E1682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 xml:space="preserve">Table S1. </w:t>
      </w:r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>Means (± SE) for emission of individual volatile organic compounds (</w:t>
      </w:r>
      <w:r w:rsidR="00691F6B" w:rsidRPr="00441288">
        <w:rPr>
          <w:rFonts w:ascii="Times New Roman" w:hAnsi="Times New Roman" w:cs="Times New Roman"/>
          <w:sz w:val="24"/>
          <w:lang w:val="en-GB"/>
        </w:rPr>
        <w:t xml:space="preserve">naphthalene-equivalent </w:t>
      </w:r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>ng h</w:t>
      </w:r>
      <w:r w:rsidRPr="001E1682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-1</w:t>
      </w:r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identified by GC-MS under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ree emitter infection damage </w:t>
      </w:r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>treatments (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ntrol </w:t>
      </w:r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vs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nfection damage</w:t>
      </w:r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 </w:t>
      </w:r>
      <w:r w:rsidRPr="00DC79E1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Fusarium </w:t>
      </w:r>
      <w:proofErr w:type="spellStart"/>
      <w:r w:rsidRPr="00DC79E1">
        <w:rPr>
          <w:rFonts w:ascii="Times New Roman" w:hAnsi="Times New Roman" w:cs="Times New Roman"/>
          <w:bCs/>
          <w:i/>
          <w:sz w:val="24"/>
          <w:szCs w:val="24"/>
          <w:lang w:val="en-GB"/>
        </w:rPr>
        <w:t>solani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r </w:t>
      </w:r>
      <w:r w:rsidRPr="00DC79E1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Phytophthora </w:t>
      </w:r>
      <w:proofErr w:type="spellStart"/>
      <w:r w:rsidRPr="00DC79E1">
        <w:rPr>
          <w:rFonts w:ascii="Times New Roman" w:hAnsi="Times New Roman" w:cs="Times New Roman"/>
          <w:bCs/>
          <w:i/>
          <w:sz w:val="24"/>
          <w:szCs w:val="24"/>
          <w:lang w:val="en-GB"/>
        </w:rPr>
        <w:t>infestans</w:t>
      </w:r>
      <w:proofErr w:type="spellEnd"/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in </w:t>
      </w:r>
      <w:r w:rsidRPr="001E1682">
        <w:rPr>
          <w:rFonts w:ascii="Times New Roman" w:hAnsi="Times New Roman" w:cs="Times New Roman"/>
          <w:i/>
          <w:iCs/>
          <w:sz w:val="24"/>
          <w:szCs w:val="24"/>
          <w:lang w:val="en-GB"/>
        </w:rPr>
        <w:t>Solanum tuberosum</w:t>
      </w:r>
      <w:r w:rsidRPr="001E168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(potato)</w:t>
      </w:r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lants</w:t>
      </w:r>
      <w:r w:rsidRPr="001E1682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RT = Retention times. KRI = </w:t>
      </w:r>
      <w:proofErr w:type="spellStart"/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>Kovats</w:t>
      </w:r>
      <w:proofErr w:type="spellEnd"/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tention index used for identifica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</w:t>
      </w:r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>ion of compounds without commercial standards (</w:t>
      </w:r>
      <w:proofErr w:type="spellStart"/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>KRI</w:t>
      </w:r>
      <w:r w:rsidRPr="001E1682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c</w:t>
      </w:r>
      <w:proofErr w:type="spellEnd"/>
      <w:r w:rsidRPr="001E1682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 xml:space="preserve"> </w:t>
      </w:r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or calculated values and </w:t>
      </w:r>
      <w:proofErr w:type="spellStart"/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>KRI</w:t>
      </w:r>
      <w:r w:rsidRPr="001E1682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e</w:t>
      </w:r>
      <w:proofErr w:type="spellEnd"/>
      <w:r w:rsidRPr="001E168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or expected values from the NIST database)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p w:rsidR="003E2BA8" w:rsidRDefault="003E2BA8">
      <w:pPr>
        <w:rPr>
          <w:lang w:val="en-GB"/>
        </w:rPr>
      </w:pPr>
    </w:p>
    <w:tbl>
      <w:tblPr>
        <w:tblW w:w="13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0"/>
        <w:gridCol w:w="1220"/>
        <w:gridCol w:w="1220"/>
        <w:gridCol w:w="1220"/>
        <w:gridCol w:w="1640"/>
        <w:gridCol w:w="1680"/>
        <w:gridCol w:w="1760"/>
        <w:gridCol w:w="1020"/>
      </w:tblGrid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mpound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RI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RIc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ntro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F. 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olan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P. 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infesta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</w:t>
            </w: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l</w:t>
            </w:r>
            <w:r w:rsidR="00691F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e</w:t>
            </w:r>
            <w:proofErr w:type="spellEnd"/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-Hexanol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9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95 ± 0.1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96 ± 0.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31 ± 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1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icycle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0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9 ± 0.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1 ± 0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5 ± 0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0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α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inene</w:t>
            </w:r>
            <w:proofErr w:type="spellEnd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3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53 ± 0.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37 ± 0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27 ± 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6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abine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5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9 ± 0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1 ± 0.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9 ± 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4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β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ine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6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1 ± 0.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28 ± 0.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26 ± 0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8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β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yrcene</w:t>
            </w:r>
            <w:proofErr w:type="spellEnd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0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81 ± 0.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75 ± 0.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95 ± 0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7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-Carene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6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lang w:eastAsia="es-ES"/>
              </w:rPr>
              <w:t>10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4 ± 0.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0 ± 0.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8 ± 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9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imonene</w:t>
            </w:r>
            <w:proofErr w:type="spellEnd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1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5 ± 0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7 ± 0.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5 ± 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0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ucalyptol</w:t>
            </w:r>
            <w:proofErr w:type="spellEnd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2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9 ± 0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2 ± 0.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2 ± 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8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inalool</w:t>
            </w:r>
            <w:proofErr w:type="spellEnd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0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6 ± 0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7 ± 0.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1 ± 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6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onanal</w:t>
            </w:r>
            <w:proofErr w:type="spellEnd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1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31 ± 0.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31 ± 0.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79 ± 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4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,3,7-Nonatriene, 4,8-dimethyl-,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4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10 ± 1.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88 ± 1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25 ± 2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2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utanoic</w:t>
            </w:r>
            <w:proofErr w:type="spellEnd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id</w:t>
            </w:r>
            <w:proofErr w:type="spellEnd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, 3-hexenyl 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ster</w:t>
            </w:r>
            <w:proofErr w:type="spellEnd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 (Z)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.2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0 ± 0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3 ± 0.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8 ± 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2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thyl</w:t>
            </w:r>
            <w:proofErr w:type="spellEnd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alicylat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.4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1 ± 0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6 ± 0.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7 ± 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4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odecane</w:t>
            </w:r>
            <w:proofErr w:type="spellEnd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.5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8 ± 0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5 ± 0.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6 ± 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4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can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.7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8 ± 0.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4 ± 0.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1 ± 0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0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idecane</w:t>
            </w:r>
            <w:proofErr w:type="spellEnd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9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4 ± 0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5 ± 0.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9 ± 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9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δ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eme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.8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4 ± 0.0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3 ± 0.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3 ± 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8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α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ubebe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1 ± 0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19 ± 0.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3 ± 0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5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α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paene</w:t>
            </w:r>
            <w:proofErr w:type="spellEnd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.6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1 ± 0.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1 ± 0.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8 ± 0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5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β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eme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0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29 ± 0.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6 ± 0.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18± 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7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>Tetradecane</w:t>
            </w:r>
            <w:proofErr w:type="spellEnd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1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6 ± 0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8 ± 0.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4 ± 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9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α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urjune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3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lang w:eastAsia="es-ES"/>
              </w:rPr>
              <w:t>14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93 ± 0.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91 ± 0.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19 ± 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4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β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ryophyllene</w:t>
            </w:r>
            <w:proofErr w:type="spellEnd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6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.06 ± 4.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29 ± 3.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75 ± 6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8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β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paene</w:t>
            </w:r>
            <w:proofErr w:type="spellEnd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8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4 ± 0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0 ± 0.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1 ± 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6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α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ergamote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9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3 ± 0.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4 ± 0.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98 ± 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8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s</w:t>
            </w:r>
            <w:proofErr w:type="spellEnd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β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arnese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.1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lang w:eastAsia="es-ES"/>
              </w:rPr>
              <w:t>14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79 ± 0.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08 ± 0.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72 ± 1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2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E)-β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amesene</w:t>
            </w:r>
            <w:proofErr w:type="spellEnd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.3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97 ± 1.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11 ± 0.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83 ± 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9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β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antale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.4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2 ± 0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6 ± 0.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3 ± 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0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γ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urjene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.8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lang w:eastAsia="es-ES"/>
              </w:rPr>
              <w:t>14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3 ± 0.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6 ± 0.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7 ± 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4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ermacrene</w:t>
            </w:r>
            <w:proofErr w:type="spellEnd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.9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51 ± 2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79 ± 1.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69 ± 1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9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β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line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.0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05 ± 0.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97 ± 0.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37 ± 1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5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Z,E)-α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arnese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.1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lang w:eastAsia="es-ES"/>
              </w:rPr>
              <w:t>14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34± 0.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13 ± 0.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9 ± 0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2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icyclogermacre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.2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7 ± 0.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5 ± 0.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31 ± 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9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α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arnesene</w:t>
            </w:r>
            <w:proofErr w:type="spellEnd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.4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8 ± 0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2 ± 0.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4 ± 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7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β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isabole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.4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0 ± 0.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8 ± 0.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1 ± 0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9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β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dine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.6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lang w:eastAsia="es-ES"/>
              </w:rPr>
              <w:t>15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1 ± 0.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4 ± 0.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2 ± 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4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β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squiphellandre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.7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19 ± 1.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53 ± 0.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23 ± 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6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-)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lobulo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.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lang w:eastAsia="es-ES"/>
              </w:rPr>
              <w:t>15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09 ± 2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14 ± 1.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39 ± 2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9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ridifloro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.0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lang w:eastAsia="es-ES"/>
              </w:rPr>
              <w:t>15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3 ± 0.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4 ± 0.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9 ± 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4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hyobuno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.0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1 ± 0.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2 ± 0.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6 ± 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4</w:t>
            </w:r>
          </w:p>
        </w:tc>
      </w:tr>
      <w:tr w:rsidR="00DC79E1" w:rsidRPr="00DC79E1" w:rsidTr="00DC79E1">
        <w:trPr>
          <w:trHeight w:val="312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-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xadecanoic</w:t>
            </w:r>
            <w:proofErr w:type="spellEnd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cid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.5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6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82 ± 4.4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59 ± 2.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7 ± 0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9E1" w:rsidRPr="00DC79E1" w:rsidRDefault="00DC79E1" w:rsidP="00DC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C7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9</w:t>
            </w:r>
          </w:p>
        </w:tc>
      </w:tr>
    </w:tbl>
    <w:p w:rsidR="00DC79E1" w:rsidRDefault="00DC79E1">
      <w:pPr>
        <w:rPr>
          <w:lang w:val="en-GB"/>
        </w:rPr>
      </w:pPr>
    </w:p>
    <w:p w:rsidR="00DC79E1" w:rsidRPr="00DC79E1" w:rsidRDefault="00DC79E1" w:rsidP="00DC79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C79E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1</w:t>
      </w:r>
      <w:r w:rsidRPr="00DC79E1">
        <w:rPr>
          <w:rFonts w:ascii="Times New Roman" w:hAnsi="Times New Roman" w:cs="Times New Roman"/>
          <w:sz w:val="24"/>
          <w:szCs w:val="24"/>
          <w:lang w:val="en-GB"/>
        </w:rPr>
        <w:t xml:space="preserve">We performed </w:t>
      </w:r>
      <w:r w:rsidRPr="00DC79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DC79E1">
        <w:rPr>
          <w:rFonts w:ascii="Times New Roman" w:hAnsi="Times New Roman" w:cs="Times New Roman"/>
          <w:sz w:val="24"/>
          <w:szCs w:val="24"/>
          <w:lang w:val="en-GB"/>
        </w:rPr>
        <w:t xml:space="preserve">-value adjustments using the False Discovery Rate for </w:t>
      </w:r>
      <w:r w:rsidRPr="00DC79E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DC79E1">
        <w:rPr>
          <w:rFonts w:ascii="Times New Roman" w:hAnsi="Times New Roman" w:cs="Times New Roman"/>
          <w:sz w:val="24"/>
          <w:szCs w:val="24"/>
          <w:lang w:val="en-GB"/>
        </w:rPr>
        <w:t xml:space="preserve"> &lt; 0.05 to avoid inflating Type I error due to multiple testing. </w:t>
      </w:r>
    </w:p>
    <w:p w:rsidR="00DC79E1" w:rsidRDefault="00DC79E1" w:rsidP="00DC79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DC79E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s-ES"/>
        </w:rPr>
        <w:t>†</w:t>
      </w:r>
      <w:r w:rsidRPr="00DC79E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ompounds identified</w:t>
      </w:r>
      <w:r w:rsidRPr="00DC79E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s-ES"/>
        </w:rPr>
        <w:t xml:space="preserve"> </w:t>
      </w:r>
      <w:r w:rsidRPr="00DC79E1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with commercial pure standards.</w:t>
      </w:r>
    </w:p>
    <w:p w:rsidR="00DC79E1" w:rsidRDefault="00DC79E1" w:rsidP="00DC79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:rsidR="00DC79E1" w:rsidRDefault="00DC79E1" w:rsidP="00DC79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:rsidR="00DC79E1" w:rsidRPr="00DC79E1" w:rsidRDefault="00DC79E1" w:rsidP="00691F6B">
      <w:pPr>
        <w:spacing w:line="480" w:lineRule="auto"/>
        <w:rPr>
          <w:lang w:val="en-GB"/>
        </w:rPr>
      </w:pPr>
      <w:bookmarkStart w:id="0" w:name="_GoBack"/>
      <w:bookmarkEnd w:id="0"/>
    </w:p>
    <w:sectPr w:rsidR="00DC79E1" w:rsidRPr="00DC79E1" w:rsidSect="00691F6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9E1"/>
    <w:rsid w:val="003E2BA8"/>
    <w:rsid w:val="00452FAB"/>
    <w:rsid w:val="00571F76"/>
    <w:rsid w:val="00691F6B"/>
    <w:rsid w:val="00DC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85A67"/>
  <w15:chartTrackingRefBased/>
  <w15:docId w15:val="{BD4DA6D9-F92A-44E2-81C8-9F0C9EC6A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79E1"/>
    <w:pPr>
      <w:spacing w:after="200" w:line="276" w:lineRule="auto"/>
    </w:pPr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78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79</Words>
  <Characters>3189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ía Martín Cacheda</dc:creator>
  <cp:keywords/>
  <dc:description/>
  <cp:lastModifiedBy>Xoaquín Moreira Tomé</cp:lastModifiedBy>
  <cp:revision>4</cp:revision>
  <dcterms:created xsi:type="dcterms:W3CDTF">2023-08-23T16:07:00Z</dcterms:created>
  <dcterms:modified xsi:type="dcterms:W3CDTF">2024-01-02T23:29:00Z</dcterms:modified>
</cp:coreProperties>
</file>